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D40E0F" w14:textId="762E2229" w:rsidR="00FA7A95" w:rsidRPr="00FF5B29" w:rsidRDefault="00FF5B29" w:rsidP="00FA7A95">
      <w:pPr>
        <w:spacing w:line="480" w:lineRule="auto"/>
        <w:rPr>
          <w:rFonts w:ascii="Times New Roman" w:hAnsi="Times New Roman" w:cs="Times New Roman"/>
          <w:sz w:val="24"/>
          <w:szCs w:val="24"/>
        </w:rPr>
      </w:pPr>
      <w:r w:rsidRPr="00FF5B29">
        <w:rPr>
          <w:rFonts w:ascii="Times New Roman" w:hAnsi="Times New Roman" w:cs="Times New Roman"/>
          <w:sz w:val="24"/>
          <w:szCs w:val="24"/>
        </w:rPr>
        <w:t>Supplementary Data</w:t>
      </w:r>
      <w:r w:rsidR="00FA7A95" w:rsidRPr="00FF5B29">
        <w:rPr>
          <w:rFonts w:ascii="Times New Roman" w:hAnsi="Times New Roman" w:cs="Times New Roman"/>
          <w:sz w:val="24"/>
          <w:szCs w:val="24"/>
        </w:rPr>
        <w:t xml:space="preserve"> S</w:t>
      </w:r>
      <w:proofErr w:type="gramStart"/>
      <w:r w:rsidR="00F52C81">
        <w:rPr>
          <w:rFonts w:ascii="Times New Roman" w:hAnsi="Times New Roman" w:cs="Times New Roman"/>
          <w:sz w:val="24"/>
          <w:szCs w:val="24"/>
        </w:rPr>
        <w:t>3</w:t>
      </w:r>
      <w:bookmarkStart w:id="0" w:name="_GoBack"/>
      <w:bookmarkEnd w:id="0"/>
      <w:r>
        <w:rPr>
          <w:rFonts w:ascii="Times New Roman" w:hAnsi="Times New Roman" w:cs="Times New Roman"/>
          <w:sz w:val="24"/>
          <w:szCs w:val="24"/>
        </w:rPr>
        <w:t>.—</w:t>
      </w:r>
      <w:proofErr w:type="gramEnd"/>
      <w:r w:rsidR="00FA7A95" w:rsidRPr="00FF5B29">
        <w:rPr>
          <w:rFonts w:ascii="Times New Roman" w:hAnsi="Times New Roman" w:cs="Times New Roman"/>
          <w:sz w:val="24"/>
          <w:szCs w:val="24"/>
        </w:rPr>
        <w:t xml:space="preserve">Results for the regression of the effects of ambient air temperature (Ta), time of day (time), and Julian day on fecal corticosteroids (fecal cortisol) of moose at the Kenai Moose Research Center, Kenai Peninsula, </w:t>
      </w:r>
      <w:r w:rsidR="00E57447" w:rsidRPr="00FF5B29">
        <w:rPr>
          <w:rFonts w:ascii="Times New Roman" w:hAnsi="Times New Roman" w:cs="Times New Roman"/>
          <w:sz w:val="24"/>
          <w:szCs w:val="24"/>
        </w:rPr>
        <w:t>Alaska, USA</w:t>
      </w:r>
      <w:r w:rsidR="00FA7A95" w:rsidRPr="00FF5B29">
        <w:rPr>
          <w:rFonts w:ascii="Times New Roman" w:hAnsi="Times New Roman" w:cs="Times New Roman"/>
          <w:sz w:val="24"/>
          <w:szCs w:val="24"/>
        </w:rPr>
        <w:t xml:space="preserve">. Individual moose were included as random effects to account for repeated measures of dependent variables. </w:t>
      </w:r>
      <w:r w:rsidR="00E57447" w:rsidRPr="00FF5B29">
        <w:rPr>
          <w:rFonts w:ascii="Times New Roman" w:hAnsi="Times New Roman" w:cs="Times New Roman"/>
          <w:sz w:val="24"/>
          <w:szCs w:val="24"/>
        </w:rPr>
        <w:t>Standardized beta coefficients only of significant fixed effects (</w:t>
      </w:r>
      <w:r w:rsidR="00E57447" w:rsidRPr="00FF5B29">
        <w:rPr>
          <w:rFonts w:ascii="Times New Roman" w:hAnsi="Times New Roman" w:cs="Times New Roman"/>
          <w:i/>
          <w:sz w:val="24"/>
          <w:szCs w:val="24"/>
        </w:rPr>
        <w:t>P</w:t>
      </w:r>
      <w:r w:rsidR="00E57447" w:rsidRPr="00FF5B29">
        <w:rPr>
          <w:rFonts w:ascii="Times New Roman" w:hAnsi="Times New Roman" w:cs="Times New Roman"/>
          <w:sz w:val="24"/>
          <w:szCs w:val="24"/>
        </w:rPr>
        <w:t xml:space="preserve">&lt;0.05) are shown. </w:t>
      </w:r>
    </w:p>
    <w:tbl>
      <w:tblPr>
        <w:tblStyle w:val="TableGrid"/>
        <w:tblW w:w="278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0"/>
        <w:gridCol w:w="2339"/>
      </w:tblGrid>
      <w:tr w:rsidR="00E57447" w:rsidRPr="00FF5B29" w14:paraId="3568D661" w14:textId="77777777" w:rsidTr="00E57447">
        <w:trPr>
          <w:trHeight w:val="201"/>
        </w:trPr>
        <w:tc>
          <w:tcPr>
            <w:tcW w:w="2759" w:type="pct"/>
            <w:tcBorders>
              <w:top w:val="single" w:sz="4" w:space="0" w:color="auto"/>
            </w:tcBorders>
          </w:tcPr>
          <w:p w14:paraId="2B6558C1" w14:textId="77777777" w:rsidR="00E57447" w:rsidRPr="00FF5B29" w:rsidRDefault="00E57447" w:rsidP="00D17A1F">
            <w:pPr>
              <w:rPr>
                <w:rFonts w:ascii="Times New Roman" w:hAnsi="Times New Roman" w:cs="Times New Roman"/>
                <w:sz w:val="24"/>
                <w:szCs w:val="24"/>
              </w:rPr>
            </w:pPr>
          </w:p>
        </w:tc>
        <w:tc>
          <w:tcPr>
            <w:tcW w:w="2241" w:type="pct"/>
            <w:tcBorders>
              <w:top w:val="single" w:sz="4" w:space="0" w:color="auto"/>
              <w:bottom w:val="single" w:sz="4" w:space="0" w:color="auto"/>
            </w:tcBorders>
            <w:vAlign w:val="center"/>
          </w:tcPr>
          <w:p w14:paraId="6A0AA500" w14:textId="4EEE5A10" w:rsidR="00E57447" w:rsidRPr="00FF5B29" w:rsidRDefault="00E57447" w:rsidP="00D17A1F">
            <w:pPr>
              <w:rPr>
                <w:rFonts w:ascii="Times New Roman" w:hAnsi="Times New Roman" w:cs="Times New Roman"/>
                <w:sz w:val="24"/>
                <w:szCs w:val="24"/>
              </w:rPr>
            </w:pPr>
            <w:r w:rsidRPr="00FF5B29">
              <w:rPr>
                <w:rFonts w:ascii="Times New Roman" w:hAnsi="Times New Roman" w:cs="Times New Roman"/>
                <w:sz w:val="24"/>
                <w:szCs w:val="24"/>
              </w:rPr>
              <w:t>Dependent Variable (Y)</w:t>
            </w:r>
          </w:p>
        </w:tc>
      </w:tr>
      <w:tr w:rsidR="00E57447" w:rsidRPr="00FF5B29" w14:paraId="1018149E" w14:textId="77777777" w:rsidTr="00E57447">
        <w:trPr>
          <w:trHeight w:val="201"/>
        </w:trPr>
        <w:tc>
          <w:tcPr>
            <w:tcW w:w="2759" w:type="pct"/>
            <w:tcBorders>
              <w:bottom w:val="single" w:sz="4" w:space="0" w:color="auto"/>
            </w:tcBorders>
          </w:tcPr>
          <w:p w14:paraId="3A0FFA38" w14:textId="6C9024AA" w:rsidR="00E57447" w:rsidRPr="00FF5B29" w:rsidRDefault="00E57447" w:rsidP="00D17A1F">
            <w:pPr>
              <w:rPr>
                <w:rFonts w:ascii="Times New Roman" w:hAnsi="Times New Roman" w:cs="Times New Roman"/>
                <w:sz w:val="24"/>
                <w:szCs w:val="24"/>
              </w:rPr>
            </w:pPr>
            <w:r w:rsidRPr="00FF5B29">
              <w:rPr>
                <w:rFonts w:ascii="Times New Roman" w:hAnsi="Times New Roman" w:cs="Times New Roman"/>
                <w:sz w:val="24"/>
                <w:szCs w:val="24"/>
              </w:rPr>
              <w:t>Parameters and main effects</w:t>
            </w:r>
          </w:p>
        </w:tc>
        <w:tc>
          <w:tcPr>
            <w:tcW w:w="2241" w:type="pct"/>
            <w:tcBorders>
              <w:top w:val="single" w:sz="4" w:space="0" w:color="auto"/>
              <w:bottom w:val="single" w:sz="4" w:space="0" w:color="auto"/>
            </w:tcBorders>
            <w:vAlign w:val="center"/>
          </w:tcPr>
          <w:p w14:paraId="7FDABB3A" w14:textId="3D1C8B29" w:rsidR="00E57447" w:rsidRPr="00FF5B29" w:rsidRDefault="00E57447" w:rsidP="00D17A1F">
            <w:pPr>
              <w:rPr>
                <w:rFonts w:ascii="Times New Roman" w:hAnsi="Times New Roman" w:cs="Times New Roman"/>
                <w:sz w:val="24"/>
                <w:szCs w:val="24"/>
              </w:rPr>
            </w:pPr>
            <w:r w:rsidRPr="00FF5B29">
              <w:rPr>
                <w:rFonts w:ascii="Times New Roman" w:hAnsi="Times New Roman" w:cs="Times New Roman"/>
                <w:sz w:val="24"/>
                <w:szCs w:val="24"/>
              </w:rPr>
              <w:t>Fecal Cortisol</w:t>
            </w:r>
          </w:p>
        </w:tc>
      </w:tr>
      <w:tr w:rsidR="00E57447" w:rsidRPr="00FF5B29" w14:paraId="341E475A" w14:textId="77777777" w:rsidTr="00E57447">
        <w:trPr>
          <w:trHeight w:val="201"/>
        </w:trPr>
        <w:tc>
          <w:tcPr>
            <w:tcW w:w="2759" w:type="pct"/>
            <w:tcBorders>
              <w:top w:val="single" w:sz="4" w:space="0" w:color="auto"/>
            </w:tcBorders>
          </w:tcPr>
          <w:p w14:paraId="06DB98E4" w14:textId="77777777" w:rsidR="00E57447" w:rsidRPr="00FF5B29" w:rsidRDefault="00E57447" w:rsidP="00D17A1F">
            <w:pPr>
              <w:rPr>
                <w:rFonts w:ascii="Times New Roman" w:hAnsi="Times New Roman" w:cs="Times New Roman"/>
                <w:sz w:val="24"/>
                <w:szCs w:val="24"/>
              </w:rPr>
            </w:pPr>
            <w:r w:rsidRPr="00FF5B29">
              <w:rPr>
                <w:rFonts w:ascii="Times New Roman" w:hAnsi="Times New Roman" w:cs="Times New Roman"/>
                <w:sz w:val="24"/>
                <w:szCs w:val="24"/>
              </w:rPr>
              <w:t>Observations</w:t>
            </w:r>
          </w:p>
        </w:tc>
        <w:tc>
          <w:tcPr>
            <w:tcW w:w="2241" w:type="pct"/>
            <w:tcBorders>
              <w:top w:val="single" w:sz="4" w:space="0" w:color="auto"/>
            </w:tcBorders>
          </w:tcPr>
          <w:p w14:paraId="5820323E" w14:textId="6E62C66A" w:rsidR="00E57447" w:rsidRPr="00FF5B29" w:rsidRDefault="00E57447" w:rsidP="00D17A1F">
            <w:pPr>
              <w:rPr>
                <w:rFonts w:ascii="Times New Roman" w:hAnsi="Times New Roman" w:cs="Times New Roman"/>
                <w:sz w:val="24"/>
                <w:szCs w:val="24"/>
              </w:rPr>
            </w:pPr>
            <w:r w:rsidRPr="00FF5B29">
              <w:rPr>
                <w:rFonts w:ascii="Times New Roman" w:hAnsi="Times New Roman" w:cs="Times New Roman"/>
                <w:sz w:val="24"/>
                <w:szCs w:val="24"/>
              </w:rPr>
              <w:t>95</w:t>
            </w:r>
          </w:p>
        </w:tc>
      </w:tr>
      <w:tr w:rsidR="00E57447" w:rsidRPr="00FF5B29" w14:paraId="62DD282B" w14:textId="77777777" w:rsidTr="00E57447">
        <w:trPr>
          <w:trHeight w:val="209"/>
        </w:trPr>
        <w:tc>
          <w:tcPr>
            <w:tcW w:w="2759" w:type="pct"/>
          </w:tcPr>
          <w:p w14:paraId="08A4096A" w14:textId="77777777" w:rsidR="00E57447" w:rsidRPr="00FF5B29" w:rsidRDefault="00E57447" w:rsidP="00D17A1F">
            <w:pPr>
              <w:rPr>
                <w:rFonts w:ascii="Times New Roman" w:hAnsi="Times New Roman" w:cs="Times New Roman"/>
                <w:sz w:val="24"/>
                <w:szCs w:val="24"/>
              </w:rPr>
            </w:pPr>
            <w:r w:rsidRPr="00FF5B29">
              <w:rPr>
                <w:rFonts w:ascii="Times New Roman" w:hAnsi="Times New Roman" w:cs="Times New Roman"/>
                <w:i/>
                <w:sz w:val="24"/>
                <w:szCs w:val="24"/>
              </w:rPr>
              <w:t>X</w:t>
            </w:r>
            <w:r w:rsidRPr="00FF5B29">
              <w:rPr>
                <w:rFonts w:ascii="Times New Roman" w:hAnsi="Times New Roman" w:cs="Times New Roman"/>
                <w:sz w:val="24"/>
                <w:szCs w:val="24"/>
                <w:vertAlign w:val="superscript"/>
              </w:rPr>
              <w:t xml:space="preserve">2 </w:t>
            </w:r>
            <w:r w:rsidRPr="00FF5B29">
              <w:rPr>
                <w:rFonts w:ascii="Times New Roman" w:hAnsi="Times New Roman" w:cs="Times New Roman"/>
                <w:sz w:val="24"/>
                <w:szCs w:val="24"/>
              </w:rPr>
              <w:t>[</w:t>
            </w:r>
            <w:proofErr w:type="spellStart"/>
            <w:r w:rsidRPr="00FF5B29">
              <w:rPr>
                <w:rFonts w:ascii="Times New Roman" w:hAnsi="Times New Roman" w:cs="Times New Roman"/>
                <w:sz w:val="24"/>
                <w:szCs w:val="24"/>
              </w:rPr>
              <w:t>df</w:t>
            </w:r>
            <w:proofErr w:type="spellEnd"/>
            <w:r w:rsidRPr="00FF5B29">
              <w:rPr>
                <w:rFonts w:ascii="Times New Roman" w:hAnsi="Times New Roman" w:cs="Times New Roman"/>
                <w:sz w:val="24"/>
                <w:szCs w:val="24"/>
              </w:rPr>
              <w:t>]</w:t>
            </w:r>
          </w:p>
        </w:tc>
        <w:tc>
          <w:tcPr>
            <w:tcW w:w="2241" w:type="pct"/>
          </w:tcPr>
          <w:p w14:paraId="4AD411CB" w14:textId="477289B7" w:rsidR="00E57447" w:rsidRPr="00FF5B29" w:rsidRDefault="00E57447" w:rsidP="00D17A1F">
            <w:pPr>
              <w:rPr>
                <w:rFonts w:ascii="Times New Roman" w:hAnsi="Times New Roman" w:cs="Times New Roman"/>
                <w:sz w:val="24"/>
                <w:szCs w:val="24"/>
              </w:rPr>
            </w:pPr>
            <w:r w:rsidRPr="00FF5B29">
              <w:rPr>
                <w:rFonts w:ascii="Times New Roman" w:hAnsi="Times New Roman" w:cs="Times New Roman"/>
                <w:sz w:val="24"/>
                <w:szCs w:val="24"/>
              </w:rPr>
              <w:t>5.12 [1]</w:t>
            </w:r>
          </w:p>
        </w:tc>
      </w:tr>
      <w:tr w:rsidR="00E57447" w:rsidRPr="00FF5B29" w14:paraId="08433469" w14:textId="77777777" w:rsidTr="00E57447">
        <w:trPr>
          <w:trHeight w:val="209"/>
        </w:trPr>
        <w:tc>
          <w:tcPr>
            <w:tcW w:w="2759" w:type="pct"/>
          </w:tcPr>
          <w:p w14:paraId="3F476D84" w14:textId="1E5DA958" w:rsidR="00E57447" w:rsidRPr="00FF5B29" w:rsidRDefault="00E57447" w:rsidP="00D17A1F">
            <w:pPr>
              <w:rPr>
                <w:rFonts w:ascii="Times New Roman" w:hAnsi="Times New Roman" w:cs="Times New Roman"/>
                <w:sz w:val="24"/>
                <w:szCs w:val="24"/>
              </w:rPr>
            </w:pPr>
            <w:r w:rsidRPr="00FF5B29">
              <w:rPr>
                <w:rFonts w:ascii="Times New Roman" w:hAnsi="Times New Roman" w:cs="Times New Roman"/>
                <w:sz w:val="24"/>
                <w:szCs w:val="24"/>
              </w:rPr>
              <w:t>Intercept</w:t>
            </w:r>
          </w:p>
        </w:tc>
        <w:tc>
          <w:tcPr>
            <w:tcW w:w="2241" w:type="pct"/>
          </w:tcPr>
          <w:p w14:paraId="3241255D" w14:textId="7CE29442" w:rsidR="00E57447" w:rsidRPr="00FF5B29" w:rsidRDefault="00E57447" w:rsidP="00D17A1F">
            <w:pPr>
              <w:rPr>
                <w:rFonts w:ascii="Times New Roman" w:hAnsi="Times New Roman" w:cs="Times New Roman"/>
                <w:sz w:val="24"/>
                <w:szCs w:val="24"/>
              </w:rPr>
            </w:pPr>
            <w:r w:rsidRPr="00FF5B29">
              <w:rPr>
                <w:rFonts w:ascii="Times New Roman" w:hAnsi="Times New Roman" w:cs="Times New Roman"/>
                <w:sz w:val="24"/>
                <w:szCs w:val="24"/>
              </w:rPr>
              <w:t>3.51</w:t>
            </w:r>
          </w:p>
        </w:tc>
      </w:tr>
      <w:tr w:rsidR="00E57447" w:rsidRPr="00FF5B29" w14:paraId="5FEB86F8" w14:textId="77777777" w:rsidTr="00E57447">
        <w:trPr>
          <w:trHeight w:val="209"/>
        </w:trPr>
        <w:tc>
          <w:tcPr>
            <w:tcW w:w="2759" w:type="pct"/>
            <w:tcBorders>
              <w:bottom w:val="single" w:sz="4" w:space="0" w:color="auto"/>
            </w:tcBorders>
          </w:tcPr>
          <w:p w14:paraId="595AD615" w14:textId="10676946" w:rsidR="00E57447" w:rsidRPr="00FF5B29" w:rsidRDefault="00E57447" w:rsidP="00D17A1F">
            <w:pPr>
              <w:rPr>
                <w:rFonts w:ascii="Times New Roman" w:hAnsi="Times New Roman" w:cs="Times New Roman"/>
                <w:sz w:val="24"/>
                <w:szCs w:val="24"/>
              </w:rPr>
            </w:pPr>
            <w:r w:rsidRPr="00FF5B29">
              <w:rPr>
                <w:rFonts w:ascii="Times New Roman" w:hAnsi="Times New Roman" w:cs="Times New Roman"/>
                <w:sz w:val="24"/>
                <w:szCs w:val="24"/>
              </w:rPr>
              <w:t>Time</w:t>
            </w:r>
          </w:p>
        </w:tc>
        <w:tc>
          <w:tcPr>
            <w:tcW w:w="2241" w:type="pct"/>
            <w:tcBorders>
              <w:bottom w:val="single" w:sz="4" w:space="0" w:color="auto"/>
            </w:tcBorders>
          </w:tcPr>
          <w:p w14:paraId="32ED2CB2" w14:textId="7A35AEEB" w:rsidR="00E57447" w:rsidRPr="00FF5B29" w:rsidRDefault="00E57447" w:rsidP="00D17A1F">
            <w:pPr>
              <w:rPr>
                <w:rFonts w:ascii="Times New Roman" w:hAnsi="Times New Roman" w:cs="Times New Roman"/>
                <w:sz w:val="24"/>
                <w:szCs w:val="24"/>
              </w:rPr>
            </w:pPr>
            <w:r w:rsidRPr="00FF5B29">
              <w:rPr>
                <w:rFonts w:ascii="Times New Roman" w:hAnsi="Times New Roman" w:cs="Times New Roman"/>
                <w:sz w:val="24"/>
                <w:szCs w:val="24"/>
              </w:rPr>
              <w:t>-0.91</w:t>
            </w:r>
          </w:p>
        </w:tc>
      </w:tr>
    </w:tbl>
    <w:p w14:paraId="23F9A7A3" w14:textId="4118658C" w:rsidR="00CE1A19" w:rsidRPr="00FF5B29" w:rsidRDefault="00CE1A19" w:rsidP="004C2F00">
      <w:pPr>
        <w:spacing w:line="480" w:lineRule="auto"/>
        <w:rPr>
          <w:rFonts w:ascii="Times New Roman" w:hAnsi="Times New Roman" w:cs="Times New Roman"/>
          <w:sz w:val="24"/>
          <w:szCs w:val="24"/>
        </w:rPr>
      </w:pPr>
    </w:p>
    <w:sectPr w:rsidR="00CE1A19" w:rsidRPr="00FF5B29">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7CE165" w16cex:dateUtc="2023-01-26T17:24:00Z"/>
  <w16cex:commentExtensible w16cex:durableId="277CDAB7" w16cex:dateUtc="2023-01-26T16:55:00Z"/>
  <w16cex:commentExtensible w16cex:durableId="277CDB10" w16cex:dateUtc="2023-01-26T16:57:00Z"/>
  <w16cex:commentExtensible w16cex:durableId="279A7F9E" w16cex:dateUtc="2023-02-18T04:3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5F0F0E1" w16cid:durableId="279A7BCB"/>
  <w16cid:commentId w16cid:paraId="219B6C79" w16cid:durableId="277CE165"/>
  <w16cid:commentId w16cid:paraId="315F517C" w16cid:durableId="279A7BCD"/>
  <w16cid:commentId w16cid:paraId="1432282B" w16cid:durableId="277CDAB7"/>
  <w16cid:commentId w16cid:paraId="2DBFFD53" w16cid:durableId="279A7BCF"/>
  <w16cid:commentId w16cid:paraId="3E45635A" w16cid:durableId="277CDB10"/>
  <w16cid:commentId w16cid:paraId="128EB762" w16cid:durableId="279A7BD1"/>
  <w16cid:commentId w16cid:paraId="2EB654E2" w16cid:durableId="279A7F9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7EF5"/>
    <w:rsid w:val="00017EF5"/>
    <w:rsid w:val="00023177"/>
    <w:rsid w:val="0003531C"/>
    <w:rsid w:val="00045109"/>
    <w:rsid w:val="00090B87"/>
    <w:rsid w:val="00092661"/>
    <w:rsid w:val="000A0024"/>
    <w:rsid w:val="000B40B6"/>
    <w:rsid w:val="000F00C1"/>
    <w:rsid w:val="00115D91"/>
    <w:rsid w:val="00145212"/>
    <w:rsid w:val="00145398"/>
    <w:rsid w:val="0016012D"/>
    <w:rsid w:val="00185DCA"/>
    <w:rsid w:val="001D08E6"/>
    <w:rsid w:val="001F17C2"/>
    <w:rsid w:val="00206A1E"/>
    <w:rsid w:val="002244A2"/>
    <w:rsid w:val="00241A9A"/>
    <w:rsid w:val="0025537A"/>
    <w:rsid w:val="00265925"/>
    <w:rsid w:val="0028137A"/>
    <w:rsid w:val="002D33E9"/>
    <w:rsid w:val="002E4EA6"/>
    <w:rsid w:val="00335DEE"/>
    <w:rsid w:val="00340B5B"/>
    <w:rsid w:val="00360F69"/>
    <w:rsid w:val="00363DD8"/>
    <w:rsid w:val="00384469"/>
    <w:rsid w:val="00387C95"/>
    <w:rsid w:val="00394F15"/>
    <w:rsid w:val="003B1550"/>
    <w:rsid w:val="003F0565"/>
    <w:rsid w:val="003F5BF2"/>
    <w:rsid w:val="003F5FB5"/>
    <w:rsid w:val="0045516C"/>
    <w:rsid w:val="00466C91"/>
    <w:rsid w:val="0047431B"/>
    <w:rsid w:val="00480324"/>
    <w:rsid w:val="004C247A"/>
    <w:rsid w:val="004C2F00"/>
    <w:rsid w:val="0055278D"/>
    <w:rsid w:val="00560C34"/>
    <w:rsid w:val="0059574B"/>
    <w:rsid w:val="005A7D22"/>
    <w:rsid w:val="005F1CD1"/>
    <w:rsid w:val="00603358"/>
    <w:rsid w:val="00620ED5"/>
    <w:rsid w:val="0062498E"/>
    <w:rsid w:val="006255EE"/>
    <w:rsid w:val="00656FCA"/>
    <w:rsid w:val="00676D5C"/>
    <w:rsid w:val="0068204B"/>
    <w:rsid w:val="00697294"/>
    <w:rsid w:val="006F5528"/>
    <w:rsid w:val="007237FB"/>
    <w:rsid w:val="007838EF"/>
    <w:rsid w:val="007972D7"/>
    <w:rsid w:val="007B1811"/>
    <w:rsid w:val="007B1B9C"/>
    <w:rsid w:val="007B30AC"/>
    <w:rsid w:val="007B32A1"/>
    <w:rsid w:val="007C7EE5"/>
    <w:rsid w:val="007D539B"/>
    <w:rsid w:val="0082578E"/>
    <w:rsid w:val="0083568E"/>
    <w:rsid w:val="008711C5"/>
    <w:rsid w:val="008C571E"/>
    <w:rsid w:val="008E02E6"/>
    <w:rsid w:val="00983F9D"/>
    <w:rsid w:val="009A3431"/>
    <w:rsid w:val="00A11AD1"/>
    <w:rsid w:val="00A32E40"/>
    <w:rsid w:val="00A33B9A"/>
    <w:rsid w:val="00A6045E"/>
    <w:rsid w:val="00AA7C1E"/>
    <w:rsid w:val="00AB6E9F"/>
    <w:rsid w:val="00AE1C9B"/>
    <w:rsid w:val="00AF74FE"/>
    <w:rsid w:val="00AF75B1"/>
    <w:rsid w:val="00B64724"/>
    <w:rsid w:val="00B655BE"/>
    <w:rsid w:val="00B92E89"/>
    <w:rsid w:val="00BC6621"/>
    <w:rsid w:val="00BE1606"/>
    <w:rsid w:val="00BE385B"/>
    <w:rsid w:val="00C13CD5"/>
    <w:rsid w:val="00C206A4"/>
    <w:rsid w:val="00C47BAB"/>
    <w:rsid w:val="00C87CB8"/>
    <w:rsid w:val="00CA1C11"/>
    <w:rsid w:val="00CA25E1"/>
    <w:rsid w:val="00CE1780"/>
    <w:rsid w:val="00CE1A19"/>
    <w:rsid w:val="00D0440C"/>
    <w:rsid w:val="00D10729"/>
    <w:rsid w:val="00D755D4"/>
    <w:rsid w:val="00D87C52"/>
    <w:rsid w:val="00D939E3"/>
    <w:rsid w:val="00D96F44"/>
    <w:rsid w:val="00DB5B16"/>
    <w:rsid w:val="00DC2427"/>
    <w:rsid w:val="00DC4628"/>
    <w:rsid w:val="00DC6C2E"/>
    <w:rsid w:val="00DC7CB1"/>
    <w:rsid w:val="00E1276B"/>
    <w:rsid w:val="00E21464"/>
    <w:rsid w:val="00E31B5D"/>
    <w:rsid w:val="00E57447"/>
    <w:rsid w:val="00E72056"/>
    <w:rsid w:val="00E933FF"/>
    <w:rsid w:val="00EC031A"/>
    <w:rsid w:val="00EF20CA"/>
    <w:rsid w:val="00EF3BC7"/>
    <w:rsid w:val="00EF5F37"/>
    <w:rsid w:val="00F17300"/>
    <w:rsid w:val="00F2214B"/>
    <w:rsid w:val="00F52C81"/>
    <w:rsid w:val="00F66103"/>
    <w:rsid w:val="00F81ACF"/>
    <w:rsid w:val="00F94218"/>
    <w:rsid w:val="00FA0FC9"/>
    <w:rsid w:val="00FA7A95"/>
    <w:rsid w:val="00FC57AE"/>
    <w:rsid w:val="00FD29D8"/>
    <w:rsid w:val="00FE0CD6"/>
    <w:rsid w:val="00FF5B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84E7B6"/>
  <w15:chartTrackingRefBased/>
  <w15:docId w15:val="{FF60C157-C878-495C-918B-65040D33FB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AB6E9F"/>
    <w:pPr>
      <w:spacing w:after="0" w:line="240" w:lineRule="auto"/>
    </w:pPr>
  </w:style>
  <w:style w:type="character" w:styleId="CommentReference">
    <w:name w:val="annotation reference"/>
    <w:basedOn w:val="DefaultParagraphFont"/>
    <w:uiPriority w:val="99"/>
    <w:semiHidden/>
    <w:unhideWhenUsed/>
    <w:rsid w:val="00560C34"/>
    <w:rPr>
      <w:sz w:val="16"/>
      <w:szCs w:val="16"/>
    </w:rPr>
  </w:style>
  <w:style w:type="paragraph" w:styleId="CommentText">
    <w:name w:val="annotation text"/>
    <w:basedOn w:val="Normal"/>
    <w:link w:val="CommentTextChar"/>
    <w:uiPriority w:val="99"/>
    <w:semiHidden/>
    <w:unhideWhenUsed/>
    <w:rsid w:val="00560C34"/>
    <w:pPr>
      <w:spacing w:line="240" w:lineRule="auto"/>
    </w:pPr>
    <w:rPr>
      <w:sz w:val="20"/>
      <w:szCs w:val="20"/>
    </w:rPr>
  </w:style>
  <w:style w:type="character" w:customStyle="1" w:styleId="CommentTextChar">
    <w:name w:val="Comment Text Char"/>
    <w:basedOn w:val="DefaultParagraphFont"/>
    <w:link w:val="CommentText"/>
    <w:uiPriority w:val="99"/>
    <w:semiHidden/>
    <w:rsid w:val="00560C34"/>
    <w:rPr>
      <w:sz w:val="20"/>
      <w:szCs w:val="20"/>
    </w:rPr>
  </w:style>
  <w:style w:type="paragraph" w:styleId="CommentSubject">
    <w:name w:val="annotation subject"/>
    <w:basedOn w:val="CommentText"/>
    <w:next w:val="CommentText"/>
    <w:link w:val="CommentSubjectChar"/>
    <w:uiPriority w:val="99"/>
    <w:semiHidden/>
    <w:unhideWhenUsed/>
    <w:rsid w:val="00560C34"/>
    <w:rPr>
      <w:b/>
      <w:bCs/>
    </w:rPr>
  </w:style>
  <w:style w:type="character" w:customStyle="1" w:styleId="CommentSubjectChar">
    <w:name w:val="Comment Subject Char"/>
    <w:basedOn w:val="CommentTextChar"/>
    <w:link w:val="CommentSubject"/>
    <w:uiPriority w:val="99"/>
    <w:semiHidden/>
    <w:rsid w:val="00560C34"/>
    <w:rPr>
      <w:b/>
      <w:bCs/>
      <w:sz w:val="20"/>
      <w:szCs w:val="20"/>
    </w:rPr>
  </w:style>
  <w:style w:type="paragraph" w:styleId="BalloonText">
    <w:name w:val="Balloon Text"/>
    <w:basedOn w:val="Normal"/>
    <w:link w:val="BalloonTextChar"/>
    <w:uiPriority w:val="99"/>
    <w:semiHidden/>
    <w:unhideWhenUsed/>
    <w:rsid w:val="00D107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0729"/>
    <w:rPr>
      <w:rFonts w:ascii="Segoe UI" w:hAnsi="Segoe UI" w:cs="Segoe UI"/>
      <w:sz w:val="18"/>
      <w:szCs w:val="18"/>
    </w:rPr>
  </w:style>
  <w:style w:type="table" w:styleId="TableGrid">
    <w:name w:val="Table Grid"/>
    <w:basedOn w:val="TableNormal"/>
    <w:uiPriority w:val="39"/>
    <w:rsid w:val="00A32E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17" Type="http://schemas.microsoft.com/office/2016/09/relationships/commentsIds" Target="commentsIds.xml"/><Relationship Id="rId2" Type="http://schemas.openxmlformats.org/officeDocument/2006/relationships/styles" Target="styles.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61877A-3FAE-4EA7-8559-AFCA33E0EA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85</Words>
  <Characters>490</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edict, Bridgett M</dc:creator>
  <cp:keywords/>
  <dc:description/>
  <cp:lastModifiedBy>Benedict, Bridgett M</cp:lastModifiedBy>
  <cp:revision>3</cp:revision>
  <dcterms:created xsi:type="dcterms:W3CDTF">2023-09-05T20:54:00Z</dcterms:created>
  <dcterms:modified xsi:type="dcterms:W3CDTF">2023-11-30T19:49:00Z</dcterms:modified>
</cp:coreProperties>
</file>